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15B" w:rsidRDefault="00C62739" w:rsidP="007D515B">
      <w:pPr>
        <w:jc w:val="center"/>
        <w:rPr>
          <w:rFonts w:ascii="Arial" w:hAnsi="Arial" w:cs="Arial"/>
          <w:b/>
          <w:u w:val="single"/>
        </w:rPr>
      </w:pPr>
      <w:bookmarkStart w:id="0" w:name="_GoBack"/>
      <w:bookmarkEnd w:id="0"/>
      <w:r w:rsidRPr="009772A4">
        <w:rPr>
          <w:rFonts w:ascii="Arial" w:hAnsi="Arial" w:cs="Arial"/>
          <w:b/>
          <w:u w:val="single"/>
        </w:rPr>
        <w:t xml:space="preserve">Survey of </w:t>
      </w:r>
      <w:r w:rsidR="0091143C">
        <w:rPr>
          <w:rFonts w:ascii="Arial" w:hAnsi="Arial" w:cs="Arial"/>
          <w:b/>
          <w:u w:val="single"/>
        </w:rPr>
        <w:t xml:space="preserve">Medical Student </w:t>
      </w:r>
      <w:r w:rsidR="00011E76">
        <w:rPr>
          <w:rFonts w:ascii="Arial" w:hAnsi="Arial" w:cs="Arial"/>
          <w:b/>
          <w:u w:val="single"/>
        </w:rPr>
        <w:t xml:space="preserve">Preferences on </w:t>
      </w:r>
      <w:r w:rsidR="00BC197D">
        <w:rPr>
          <w:rFonts w:ascii="Arial" w:hAnsi="Arial" w:cs="Arial"/>
          <w:b/>
          <w:u w:val="single"/>
        </w:rPr>
        <w:t xml:space="preserve">Residency </w:t>
      </w:r>
      <w:r w:rsidR="00011E76">
        <w:rPr>
          <w:rFonts w:ascii="Arial" w:hAnsi="Arial" w:cs="Arial"/>
          <w:b/>
          <w:u w:val="single"/>
        </w:rPr>
        <w:t>Interview Day</w:t>
      </w:r>
    </w:p>
    <w:p w:rsidR="002E416C" w:rsidRDefault="007976CE" w:rsidP="00F137BC">
      <w:pPr>
        <w:jc w:val="center"/>
        <w:rPr>
          <w:rFonts w:ascii="Arial" w:hAnsi="Arial" w:cs="Arial"/>
          <w:sz w:val="20"/>
          <w:szCs w:val="20"/>
        </w:rPr>
      </w:pPr>
      <w:r w:rsidRPr="002E416C">
        <w:rPr>
          <w:rFonts w:ascii="Arial" w:hAnsi="Arial" w:cs="Arial"/>
          <w:sz w:val="20"/>
          <w:szCs w:val="20"/>
        </w:rPr>
        <w:t>This is an anonymous quality improvement survey. Participation is voluntary, but greatly appreciated</w:t>
      </w:r>
      <w:r w:rsidR="009A7D20" w:rsidRPr="002E416C">
        <w:rPr>
          <w:rFonts w:ascii="Arial" w:hAnsi="Arial" w:cs="Arial"/>
          <w:sz w:val="20"/>
          <w:szCs w:val="20"/>
        </w:rPr>
        <w:t>.</w:t>
      </w:r>
      <w:r w:rsidRPr="002E416C">
        <w:rPr>
          <w:rFonts w:ascii="Arial" w:hAnsi="Arial" w:cs="Arial"/>
          <w:sz w:val="20"/>
          <w:szCs w:val="20"/>
        </w:rPr>
        <w:t xml:space="preserve"> </w:t>
      </w:r>
      <w:r w:rsidRPr="002E416C">
        <w:rPr>
          <w:rFonts w:ascii="Arial" w:hAnsi="Arial" w:cs="Arial"/>
          <w:sz w:val="20"/>
          <w:szCs w:val="20"/>
        </w:rPr>
        <w:br/>
        <w:t>Data may be used for future research purposes.</w:t>
      </w:r>
      <w:r w:rsidR="00F137BC" w:rsidRPr="002E416C">
        <w:rPr>
          <w:rFonts w:ascii="Arial" w:hAnsi="Arial" w:cs="Arial"/>
          <w:sz w:val="20"/>
          <w:szCs w:val="20"/>
        </w:rPr>
        <w:t xml:space="preserve">  </w:t>
      </w:r>
    </w:p>
    <w:p w:rsidR="001E341C" w:rsidRDefault="00F137BC" w:rsidP="00F137BC">
      <w:pPr>
        <w:jc w:val="center"/>
        <w:rPr>
          <w:rFonts w:ascii="Arial" w:hAnsi="Arial" w:cs="Arial"/>
          <w:sz w:val="20"/>
          <w:szCs w:val="20"/>
        </w:rPr>
      </w:pPr>
      <w:r w:rsidRPr="002E416C">
        <w:rPr>
          <w:rFonts w:ascii="Arial" w:hAnsi="Arial" w:cs="Arial"/>
          <w:sz w:val="20"/>
          <w:szCs w:val="20"/>
        </w:rPr>
        <w:t xml:space="preserve">Participation will have no impact on future prospects at the UIC-Advocate Christ Internal Medicine Residency Program.  </w:t>
      </w:r>
    </w:p>
    <w:p w:rsidR="002E416C" w:rsidRPr="002E416C" w:rsidRDefault="002E416C" w:rsidP="00F137BC">
      <w:pPr>
        <w:jc w:val="center"/>
        <w:rPr>
          <w:rFonts w:ascii="Garamond" w:hAnsi="Garamond" w:cs="Tahoma"/>
          <w:sz w:val="20"/>
          <w:szCs w:val="20"/>
        </w:rPr>
      </w:pPr>
    </w:p>
    <w:p w:rsidR="00F3468B" w:rsidRPr="002E416C" w:rsidRDefault="00EC1D8D" w:rsidP="002E416C">
      <w:pPr>
        <w:spacing w:before="120"/>
        <w:contextualSpacing/>
        <w:jc w:val="center"/>
        <w:rPr>
          <w:rFonts w:ascii="Arial" w:hAnsi="Arial" w:cs="Arial"/>
          <w:i/>
          <w:sz w:val="20"/>
          <w:szCs w:val="20"/>
        </w:rPr>
      </w:pPr>
      <w:r w:rsidRPr="002E416C">
        <w:rPr>
          <w:rFonts w:ascii="Arial" w:hAnsi="Arial" w:cs="Arial"/>
          <w:i/>
          <w:sz w:val="20"/>
          <w:szCs w:val="20"/>
        </w:rPr>
        <w:t>*W</w:t>
      </w:r>
      <w:r w:rsidR="008E623B" w:rsidRPr="002E416C">
        <w:rPr>
          <w:rFonts w:ascii="Arial" w:hAnsi="Arial" w:cs="Arial"/>
          <w:i/>
          <w:sz w:val="20"/>
          <w:szCs w:val="20"/>
        </w:rPr>
        <w:t>hen you are finished with your survey</w:t>
      </w:r>
      <w:r w:rsidRPr="002E416C">
        <w:rPr>
          <w:rFonts w:ascii="Arial" w:hAnsi="Arial" w:cs="Arial"/>
          <w:i/>
          <w:sz w:val="20"/>
          <w:szCs w:val="20"/>
        </w:rPr>
        <w:t>,</w:t>
      </w:r>
      <w:r w:rsidR="00F3468B" w:rsidRPr="002E416C">
        <w:rPr>
          <w:rFonts w:ascii="Arial" w:hAnsi="Arial" w:cs="Arial"/>
          <w:i/>
          <w:sz w:val="20"/>
          <w:szCs w:val="20"/>
        </w:rPr>
        <w:t xml:space="preserve"> please</w:t>
      </w:r>
      <w:r w:rsidR="001E341C" w:rsidRPr="002E416C">
        <w:rPr>
          <w:rFonts w:ascii="Arial" w:hAnsi="Arial" w:cs="Arial"/>
          <w:i/>
          <w:sz w:val="20"/>
          <w:szCs w:val="20"/>
        </w:rPr>
        <w:t xml:space="preserve"> leave in designated </w:t>
      </w:r>
      <w:r w:rsidR="00F137BC" w:rsidRPr="002E416C">
        <w:rPr>
          <w:rFonts w:ascii="Arial" w:hAnsi="Arial" w:cs="Arial"/>
          <w:i/>
          <w:sz w:val="20"/>
          <w:szCs w:val="20"/>
        </w:rPr>
        <w:t>collection</w:t>
      </w:r>
      <w:r w:rsidR="001E341C" w:rsidRPr="002E416C">
        <w:rPr>
          <w:rFonts w:ascii="Arial" w:hAnsi="Arial" w:cs="Arial"/>
          <w:i/>
          <w:sz w:val="20"/>
          <w:szCs w:val="20"/>
        </w:rPr>
        <w:t xml:space="preserve"> box in the </w:t>
      </w:r>
      <w:r w:rsidR="00585932" w:rsidRPr="002E416C">
        <w:rPr>
          <w:rFonts w:ascii="Arial" w:hAnsi="Arial" w:cs="Arial"/>
          <w:i/>
          <w:sz w:val="20"/>
          <w:szCs w:val="20"/>
        </w:rPr>
        <w:t>131NOB</w:t>
      </w:r>
      <w:r w:rsidR="001E341C" w:rsidRPr="002E416C">
        <w:rPr>
          <w:rFonts w:ascii="Arial" w:hAnsi="Arial" w:cs="Arial"/>
          <w:i/>
          <w:sz w:val="20"/>
          <w:szCs w:val="20"/>
        </w:rPr>
        <w:t xml:space="preserve">  Conference Room</w:t>
      </w:r>
      <w:r w:rsidR="00F137BC" w:rsidRPr="002E416C">
        <w:rPr>
          <w:rFonts w:ascii="Arial" w:hAnsi="Arial" w:cs="Arial"/>
          <w:i/>
          <w:sz w:val="20"/>
          <w:szCs w:val="20"/>
        </w:rPr>
        <w:t xml:space="preserve"> The collection box will not be opened until after the recruitment season is over (end of January 2015).</w:t>
      </w:r>
    </w:p>
    <w:p w:rsidR="00DB45F1" w:rsidRPr="00F3468B" w:rsidRDefault="00DB45F1" w:rsidP="00F3468B">
      <w:pPr>
        <w:pStyle w:val="ListParagraph"/>
        <w:spacing w:before="120"/>
        <w:rPr>
          <w:rFonts w:ascii="Arial" w:hAnsi="Arial" w:cs="Arial"/>
          <w:b/>
          <w:color w:val="FF0000"/>
          <w:sz w:val="20"/>
          <w:szCs w:val="20"/>
        </w:rPr>
      </w:pPr>
      <w:r w:rsidRPr="00F3468B">
        <w:rPr>
          <w:rFonts w:ascii="Arial" w:hAnsi="Arial" w:cs="Arial"/>
          <w:b/>
          <w:color w:val="FF0000"/>
          <w:sz w:val="20"/>
          <w:szCs w:val="20"/>
        </w:rPr>
        <w:t xml:space="preserve">For the following, please rank your preference, with 1 being most preferred and 5 being least preferred.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70"/>
        <w:gridCol w:w="1771"/>
        <w:gridCol w:w="1769"/>
        <w:gridCol w:w="1796"/>
        <w:gridCol w:w="1774"/>
        <w:gridCol w:w="1776"/>
      </w:tblGrid>
      <w:tr w:rsidR="00F3468B" w:rsidRPr="00114E6C" w:rsidTr="001E341C">
        <w:tc>
          <w:tcPr>
            <w:tcW w:w="1770" w:type="dxa"/>
          </w:tcPr>
          <w:p w:rsidR="00F3468B" w:rsidRPr="00114E6C" w:rsidRDefault="00F3468B" w:rsidP="00DB45F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1" w:type="dxa"/>
          </w:tcPr>
          <w:p w:rsidR="00F3468B" w:rsidRPr="00114E6C" w:rsidRDefault="00F3468B" w:rsidP="00DB45F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Phone Interviews</w:t>
            </w:r>
          </w:p>
        </w:tc>
        <w:tc>
          <w:tcPr>
            <w:tcW w:w="1769" w:type="dxa"/>
          </w:tcPr>
          <w:p w:rsidR="00F3468B" w:rsidRPr="00114E6C" w:rsidRDefault="00F3468B" w:rsidP="00DB45F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Lunch Interviews</w:t>
            </w:r>
          </w:p>
        </w:tc>
        <w:tc>
          <w:tcPr>
            <w:tcW w:w="1796" w:type="dxa"/>
          </w:tcPr>
          <w:p w:rsidR="00F3468B" w:rsidRPr="00114E6C" w:rsidRDefault="00F3468B" w:rsidP="00F20E1A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One-on-One Interviews</w:t>
            </w:r>
          </w:p>
        </w:tc>
        <w:tc>
          <w:tcPr>
            <w:tcW w:w="1774" w:type="dxa"/>
          </w:tcPr>
          <w:p w:rsidR="00F3468B" w:rsidRPr="00114E6C" w:rsidRDefault="00F3468B" w:rsidP="00F20E1A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Panel Interviews (i.e. – one applicant &amp; more than one interviewer)</w:t>
            </w:r>
          </w:p>
        </w:tc>
        <w:tc>
          <w:tcPr>
            <w:tcW w:w="1776" w:type="dxa"/>
          </w:tcPr>
          <w:p w:rsidR="00F3468B" w:rsidRPr="00114E6C" w:rsidRDefault="00F3468B" w:rsidP="00F20E1A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Group Interviews (i.e. – one interviewer &amp; more than one applicant)</w:t>
            </w:r>
          </w:p>
        </w:tc>
      </w:tr>
      <w:tr w:rsidR="00F3468B" w:rsidRPr="00114E6C" w:rsidTr="001E341C">
        <w:tc>
          <w:tcPr>
            <w:tcW w:w="1770" w:type="dxa"/>
          </w:tcPr>
          <w:p w:rsidR="00F3468B" w:rsidRPr="00114E6C" w:rsidRDefault="009354D5" w:rsidP="00DB45F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1.</w:t>
            </w:r>
            <w:r w:rsidR="00F3468B" w:rsidRPr="00114E6C">
              <w:rPr>
                <w:rFonts w:ascii="Arial" w:hAnsi="Arial" w:cs="Arial"/>
                <w:sz w:val="16"/>
                <w:szCs w:val="16"/>
              </w:rPr>
              <w:t>Interview Type</w:t>
            </w:r>
          </w:p>
        </w:tc>
        <w:tc>
          <w:tcPr>
            <w:tcW w:w="1771" w:type="dxa"/>
          </w:tcPr>
          <w:p w:rsidR="00F3468B" w:rsidRPr="00114E6C" w:rsidRDefault="00F3468B" w:rsidP="00DB45F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9" w:type="dxa"/>
          </w:tcPr>
          <w:p w:rsidR="00F3468B" w:rsidRPr="00114E6C" w:rsidRDefault="00F3468B" w:rsidP="00DB45F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6" w:type="dxa"/>
          </w:tcPr>
          <w:p w:rsidR="00F3468B" w:rsidRPr="00114E6C" w:rsidRDefault="00F3468B" w:rsidP="00DB45F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4" w:type="dxa"/>
          </w:tcPr>
          <w:p w:rsidR="00F3468B" w:rsidRPr="00114E6C" w:rsidRDefault="00F3468B" w:rsidP="00DB45F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:rsidR="00F3468B" w:rsidRPr="00114E6C" w:rsidRDefault="00F3468B" w:rsidP="00DB45F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A89" w:rsidRPr="00114E6C" w:rsidTr="001E341C">
        <w:tc>
          <w:tcPr>
            <w:tcW w:w="1770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1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7AM-8AM</w:t>
            </w:r>
          </w:p>
        </w:tc>
        <w:tc>
          <w:tcPr>
            <w:tcW w:w="1769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8AM-9AM</w:t>
            </w:r>
          </w:p>
        </w:tc>
        <w:tc>
          <w:tcPr>
            <w:tcW w:w="1796" w:type="dxa"/>
          </w:tcPr>
          <w:p w:rsidR="002E3A89" w:rsidRPr="00114E6C" w:rsidRDefault="00F3468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9AM-10</w:t>
            </w:r>
            <w:r w:rsidR="002E3A89" w:rsidRPr="00114E6C">
              <w:rPr>
                <w:rFonts w:ascii="Arial" w:hAnsi="Arial" w:cs="Arial"/>
                <w:sz w:val="16"/>
                <w:szCs w:val="16"/>
              </w:rPr>
              <w:t>AM</w:t>
            </w:r>
          </w:p>
        </w:tc>
        <w:tc>
          <w:tcPr>
            <w:tcW w:w="1774" w:type="dxa"/>
          </w:tcPr>
          <w:p w:rsidR="002E3A89" w:rsidRPr="00114E6C" w:rsidRDefault="00F3468B" w:rsidP="00F3468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10</w:t>
            </w:r>
            <w:r w:rsidR="002E3A89" w:rsidRPr="00114E6C">
              <w:rPr>
                <w:rFonts w:ascii="Arial" w:hAnsi="Arial" w:cs="Arial"/>
                <w:sz w:val="16"/>
                <w:szCs w:val="16"/>
              </w:rPr>
              <w:t>AM-</w:t>
            </w:r>
            <w:r w:rsidRPr="00114E6C">
              <w:rPr>
                <w:rFonts w:ascii="Arial" w:hAnsi="Arial" w:cs="Arial"/>
                <w:sz w:val="16"/>
                <w:szCs w:val="16"/>
              </w:rPr>
              <w:t>11am</w:t>
            </w:r>
          </w:p>
        </w:tc>
        <w:tc>
          <w:tcPr>
            <w:tcW w:w="1776" w:type="dxa"/>
          </w:tcPr>
          <w:p w:rsidR="002E3A89" w:rsidRPr="00114E6C" w:rsidRDefault="00F3468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11am-noon</w:t>
            </w:r>
          </w:p>
        </w:tc>
      </w:tr>
      <w:tr w:rsidR="002E3A89" w:rsidRPr="00114E6C" w:rsidTr="001E341C">
        <w:tc>
          <w:tcPr>
            <w:tcW w:w="1770" w:type="dxa"/>
          </w:tcPr>
          <w:p w:rsidR="002E3A89" w:rsidRPr="00114E6C" w:rsidRDefault="009354D5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2.</w:t>
            </w:r>
            <w:r w:rsidR="002E3A89" w:rsidRPr="00114E6C">
              <w:rPr>
                <w:rFonts w:ascii="Arial" w:hAnsi="Arial" w:cs="Arial"/>
                <w:sz w:val="16"/>
                <w:szCs w:val="16"/>
              </w:rPr>
              <w:t>Start Time</w:t>
            </w:r>
          </w:p>
        </w:tc>
        <w:tc>
          <w:tcPr>
            <w:tcW w:w="1771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9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6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4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A89" w:rsidRPr="00114E6C" w:rsidTr="001E341C">
        <w:tc>
          <w:tcPr>
            <w:tcW w:w="1770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71" w:type="dxa"/>
          </w:tcPr>
          <w:p w:rsidR="002E3A89" w:rsidRPr="00114E6C" w:rsidRDefault="006A04D6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 xml:space="preserve">&lt; 2 hours </w:t>
            </w:r>
          </w:p>
        </w:tc>
        <w:tc>
          <w:tcPr>
            <w:tcW w:w="1769" w:type="dxa"/>
          </w:tcPr>
          <w:p w:rsidR="002E3A89" w:rsidRPr="00114E6C" w:rsidRDefault="006A04D6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¼ day (~2 hours)</w:t>
            </w:r>
          </w:p>
        </w:tc>
        <w:tc>
          <w:tcPr>
            <w:tcW w:w="1796" w:type="dxa"/>
          </w:tcPr>
          <w:p w:rsidR="002E3A89" w:rsidRPr="00114E6C" w:rsidRDefault="006A04D6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½ day (~4 hours)</w:t>
            </w:r>
          </w:p>
        </w:tc>
        <w:tc>
          <w:tcPr>
            <w:tcW w:w="1774" w:type="dxa"/>
          </w:tcPr>
          <w:p w:rsidR="002E3A89" w:rsidRPr="00114E6C" w:rsidRDefault="006A04D6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¾ day (~6 hours)</w:t>
            </w:r>
          </w:p>
        </w:tc>
        <w:tc>
          <w:tcPr>
            <w:tcW w:w="1776" w:type="dxa"/>
          </w:tcPr>
          <w:p w:rsidR="002E3A89" w:rsidRPr="00114E6C" w:rsidRDefault="0071158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Full day (~8 hours)</w:t>
            </w:r>
          </w:p>
        </w:tc>
      </w:tr>
      <w:tr w:rsidR="002E3A89" w:rsidRPr="00114E6C" w:rsidTr="001E341C">
        <w:tc>
          <w:tcPr>
            <w:tcW w:w="1770" w:type="dxa"/>
          </w:tcPr>
          <w:p w:rsidR="002E3A89" w:rsidRPr="00114E6C" w:rsidRDefault="009354D5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3.</w:t>
            </w:r>
            <w:r w:rsidR="002E3A89" w:rsidRPr="00114E6C">
              <w:rPr>
                <w:rFonts w:ascii="Arial" w:hAnsi="Arial" w:cs="Arial"/>
                <w:sz w:val="16"/>
                <w:szCs w:val="16"/>
              </w:rPr>
              <w:t>Length of Interview Day</w:t>
            </w:r>
          </w:p>
        </w:tc>
        <w:tc>
          <w:tcPr>
            <w:tcW w:w="1771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9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6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4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:rsidR="002E3A89" w:rsidRPr="00114E6C" w:rsidRDefault="002E3A89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41C" w:rsidRPr="00114E6C" w:rsidTr="001E341C">
        <w:tc>
          <w:tcPr>
            <w:tcW w:w="1770" w:type="dxa"/>
          </w:tcPr>
          <w:p w:rsidR="00F54172" w:rsidRPr="00114E6C" w:rsidRDefault="00F5417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71" w:type="dxa"/>
          </w:tcPr>
          <w:p w:rsidR="00F54172" w:rsidRPr="00114E6C" w:rsidRDefault="00F5417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One Interview</w:t>
            </w:r>
          </w:p>
        </w:tc>
        <w:tc>
          <w:tcPr>
            <w:tcW w:w="1769" w:type="dxa"/>
          </w:tcPr>
          <w:p w:rsidR="00F54172" w:rsidRPr="00114E6C" w:rsidRDefault="00F5417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Two Interviews</w:t>
            </w:r>
          </w:p>
        </w:tc>
        <w:tc>
          <w:tcPr>
            <w:tcW w:w="1796" w:type="dxa"/>
          </w:tcPr>
          <w:p w:rsidR="00F54172" w:rsidRPr="00114E6C" w:rsidRDefault="00F5417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Three Interviews</w:t>
            </w:r>
          </w:p>
        </w:tc>
        <w:tc>
          <w:tcPr>
            <w:tcW w:w="1774" w:type="dxa"/>
          </w:tcPr>
          <w:p w:rsidR="00F54172" w:rsidRPr="00114E6C" w:rsidRDefault="00F5417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Four Interviews</w:t>
            </w:r>
          </w:p>
        </w:tc>
        <w:tc>
          <w:tcPr>
            <w:tcW w:w="1776" w:type="dxa"/>
          </w:tcPr>
          <w:p w:rsidR="00F54172" w:rsidRPr="00114E6C" w:rsidRDefault="00B37ABD" w:rsidP="00B37ABD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&gt;</w:t>
            </w:r>
            <w:r w:rsidR="00F54172" w:rsidRPr="00114E6C">
              <w:rPr>
                <w:rFonts w:ascii="Arial" w:hAnsi="Arial" w:cs="Arial"/>
                <w:sz w:val="16"/>
                <w:szCs w:val="16"/>
              </w:rPr>
              <w:t>Four Interviews</w:t>
            </w:r>
          </w:p>
        </w:tc>
      </w:tr>
      <w:tr w:rsidR="001E341C" w:rsidRPr="00114E6C" w:rsidTr="001E341C">
        <w:tc>
          <w:tcPr>
            <w:tcW w:w="1770" w:type="dxa"/>
          </w:tcPr>
          <w:p w:rsidR="00F54172" w:rsidRPr="00114E6C" w:rsidRDefault="009354D5" w:rsidP="00F54172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4.</w:t>
            </w:r>
            <w:r w:rsidR="00F54172" w:rsidRPr="00114E6C">
              <w:rPr>
                <w:rFonts w:ascii="Arial" w:hAnsi="Arial" w:cs="Arial"/>
                <w:sz w:val="16"/>
                <w:szCs w:val="16"/>
              </w:rPr>
              <w:t xml:space="preserve">Number of Interviews </w:t>
            </w:r>
            <w:r w:rsidR="00F3468B" w:rsidRPr="00114E6C">
              <w:rPr>
                <w:rFonts w:ascii="Arial" w:hAnsi="Arial" w:cs="Arial"/>
                <w:sz w:val="16"/>
                <w:szCs w:val="16"/>
              </w:rPr>
              <w:t>with Faculty</w:t>
            </w:r>
          </w:p>
        </w:tc>
        <w:tc>
          <w:tcPr>
            <w:tcW w:w="1771" w:type="dxa"/>
          </w:tcPr>
          <w:p w:rsidR="00F54172" w:rsidRPr="00114E6C" w:rsidRDefault="00F5417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9" w:type="dxa"/>
          </w:tcPr>
          <w:p w:rsidR="00F54172" w:rsidRPr="00114E6C" w:rsidRDefault="00F5417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6" w:type="dxa"/>
          </w:tcPr>
          <w:p w:rsidR="00F54172" w:rsidRPr="00114E6C" w:rsidRDefault="00F5417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4" w:type="dxa"/>
          </w:tcPr>
          <w:p w:rsidR="00F54172" w:rsidRPr="00114E6C" w:rsidRDefault="00F5417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:rsidR="00F54172" w:rsidRPr="00114E6C" w:rsidRDefault="00F5417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41C" w:rsidRPr="00114E6C" w:rsidTr="001E341C">
        <w:tc>
          <w:tcPr>
            <w:tcW w:w="1770" w:type="dxa"/>
          </w:tcPr>
          <w:p w:rsidR="00996E32" w:rsidRPr="00114E6C" w:rsidRDefault="00996E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71" w:type="dxa"/>
          </w:tcPr>
          <w:p w:rsidR="00996E32" w:rsidRPr="00114E6C" w:rsidRDefault="00996E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&lt; 15 minutes</w:t>
            </w:r>
          </w:p>
        </w:tc>
        <w:tc>
          <w:tcPr>
            <w:tcW w:w="1769" w:type="dxa"/>
          </w:tcPr>
          <w:p w:rsidR="00996E32" w:rsidRPr="00114E6C" w:rsidRDefault="00996E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15-30 minutes</w:t>
            </w:r>
          </w:p>
        </w:tc>
        <w:tc>
          <w:tcPr>
            <w:tcW w:w="1796" w:type="dxa"/>
          </w:tcPr>
          <w:p w:rsidR="00996E32" w:rsidRPr="00114E6C" w:rsidRDefault="00996E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30-45 minutes</w:t>
            </w:r>
          </w:p>
        </w:tc>
        <w:tc>
          <w:tcPr>
            <w:tcW w:w="1774" w:type="dxa"/>
          </w:tcPr>
          <w:p w:rsidR="00996E32" w:rsidRPr="00114E6C" w:rsidRDefault="00B37ABD" w:rsidP="00B37ABD">
            <w:pPr>
              <w:pStyle w:val="ListParagraph"/>
              <w:numPr>
                <w:ilvl w:val="1"/>
                <w:numId w:val="10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 xml:space="preserve"> m</w:t>
            </w:r>
            <w:r w:rsidR="00996E32" w:rsidRPr="00114E6C">
              <w:rPr>
                <w:rFonts w:ascii="Arial" w:hAnsi="Arial" w:cs="Arial"/>
                <w:sz w:val="16"/>
                <w:szCs w:val="16"/>
              </w:rPr>
              <w:t>inutes</w:t>
            </w:r>
          </w:p>
        </w:tc>
        <w:tc>
          <w:tcPr>
            <w:tcW w:w="1776" w:type="dxa"/>
          </w:tcPr>
          <w:p w:rsidR="00996E32" w:rsidRPr="00114E6C" w:rsidRDefault="00B37ABD" w:rsidP="00B37ABD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&gt;</w:t>
            </w:r>
            <w:r w:rsidR="00996E32" w:rsidRPr="00114E6C">
              <w:rPr>
                <w:rFonts w:ascii="Arial" w:hAnsi="Arial" w:cs="Arial"/>
                <w:sz w:val="16"/>
                <w:szCs w:val="16"/>
              </w:rPr>
              <w:t>60 minutes</w:t>
            </w:r>
          </w:p>
        </w:tc>
      </w:tr>
      <w:tr w:rsidR="001E341C" w:rsidRPr="00114E6C" w:rsidTr="001E341C">
        <w:tc>
          <w:tcPr>
            <w:tcW w:w="1770" w:type="dxa"/>
          </w:tcPr>
          <w:p w:rsidR="00996E32" w:rsidRPr="00114E6C" w:rsidRDefault="009354D5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5.</w:t>
            </w:r>
            <w:r w:rsidR="00996E32" w:rsidRPr="00114E6C">
              <w:rPr>
                <w:rFonts w:ascii="Arial" w:hAnsi="Arial" w:cs="Arial"/>
                <w:sz w:val="16"/>
                <w:szCs w:val="16"/>
              </w:rPr>
              <w:t xml:space="preserve">Length of </w:t>
            </w:r>
            <w:r w:rsidR="00F3468B" w:rsidRPr="00114E6C">
              <w:rPr>
                <w:rFonts w:ascii="Arial" w:hAnsi="Arial" w:cs="Arial"/>
                <w:sz w:val="16"/>
                <w:szCs w:val="16"/>
              </w:rPr>
              <w:t xml:space="preserve">Each </w:t>
            </w:r>
            <w:r w:rsidR="00996E32" w:rsidRPr="00114E6C">
              <w:rPr>
                <w:rFonts w:ascii="Arial" w:hAnsi="Arial" w:cs="Arial"/>
                <w:sz w:val="16"/>
                <w:szCs w:val="16"/>
              </w:rPr>
              <w:t>Interview</w:t>
            </w:r>
          </w:p>
        </w:tc>
        <w:tc>
          <w:tcPr>
            <w:tcW w:w="1771" w:type="dxa"/>
          </w:tcPr>
          <w:p w:rsidR="00996E32" w:rsidRPr="00114E6C" w:rsidRDefault="00996E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9" w:type="dxa"/>
          </w:tcPr>
          <w:p w:rsidR="00996E32" w:rsidRPr="00114E6C" w:rsidRDefault="00996E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6" w:type="dxa"/>
          </w:tcPr>
          <w:p w:rsidR="00996E32" w:rsidRPr="00114E6C" w:rsidRDefault="00996E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4" w:type="dxa"/>
          </w:tcPr>
          <w:p w:rsidR="00996E32" w:rsidRPr="00114E6C" w:rsidRDefault="00996E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:rsidR="00996E32" w:rsidRPr="00114E6C" w:rsidRDefault="00996E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468B" w:rsidRPr="00114E6C" w:rsidTr="00307C7A">
        <w:tc>
          <w:tcPr>
            <w:tcW w:w="1770" w:type="dxa"/>
          </w:tcPr>
          <w:p w:rsidR="00F3468B" w:rsidRPr="00114E6C" w:rsidRDefault="004D5A1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71" w:type="dxa"/>
          </w:tcPr>
          <w:p w:rsidR="00F3468B" w:rsidRPr="00114E6C" w:rsidRDefault="00F3468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Residents &amp; Chief Residents</w:t>
            </w:r>
          </w:p>
        </w:tc>
        <w:tc>
          <w:tcPr>
            <w:tcW w:w="1769" w:type="dxa"/>
          </w:tcPr>
          <w:p w:rsidR="00F3468B" w:rsidRPr="00114E6C" w:rsidRDefault="00F3468B" w:rsidP="00F20E1A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Faculty</w:t>
            </w:r>
          </w:p>
        </w:tc>
        <w:tc>
          <w:tcPr>
            <w:tcW w:w="1796" w:type="dxa"/>
          </w:tcPr>
          <w:p w:rsidR="00F3468B" w:rsidRPr="00114E6C" w:rsidRDefault="00F3468B" w:rsidP="00F20E1A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Associate Program Directors</w:t>
            </w:r>
          </w:p>
        </w:tc>
        <w:tc>
          <w:tcPr>
            <w:tcW w:w="1774" w:type="dxa"/>
          </w:tcPr>
          <w:p w:rsidR="00F3468B" w:rsidRPr="00114E6C" w:rsidRDefault="00F3468B" w:rsidP="00F20E1A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Program Director</w:t>
            </w:r>
          </w:p>
        </w:tc>
        <w:tc>
          <w:tcPr>
            <w:tcW w:w="1776" w:type="dxa"/>
          </w:tcPr>
          <w:p w:rsidR="00F3468B" w:rsidRPr="00114E6C" w:rsidRDefault="00F3468B" w:rsidP="004D5A1C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Chairman</w:t>
            </w:r>
          </w:p>
        </w:tc>
      </w:tr>
      <w:tr w:rsidR="00F3468B" w:rsidRPr="00114E6C" w:rsidTr="00307C7A">
        <w:tc>
          <w:tcPr>
            <w:tcW w:w="1770" w:type="dxa"/>
          </w:tcPr>
          <w:p w:rsidR="00F3468B" w:rsidRPr="00114E6C" w:rsidRDefault="009354D5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6.</w:t>
            </w:r>
            <w:r w:rsidR="00F3468B" w:rsidRPr="00114E6C">
              <w:rPr>
                <w:rFonts w:ascii="Arial" w:hAnsi="Arial" w:cs="Arial"/>
                <w:sz w:val="16"/>
                <w:szCs w:val="16"/>
              </w:rPr>
              <w:t xml:space="preserve">Interviewers Background </w:t>
            </w:r>
          </w:p>
        </w:tc>
        <w:tc>
          <w:tcPr>
            <w:tcW w:w="1771" w:type="dxa"/>
          </w:tcPr>
          <w:p w:rsidR="00F3468B" w:rsidRPr="00114E6C" w:rsidRDefault="00F3468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9" w:type="dxa"/>
          </w:tcPr>
          <w:p w:rsidR="00F3468B" w:rsidRPr="00114E6C" w:rsidRDefault="00F3468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6" w:type="dxa"/>
          </w:tcPr>
          <w:p w:rsidR="00F3468B" w:rsidRPr="00114E6C" w:rsidRDefault="00F3468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4" w:type="dxa"/>
          </w:tcPr>
          <w:p w:rsidR="00F3468B" w:rsidRPr="00114E6C" w:rsidRDefault="00F3468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:rsidR="00F3468B" w:rsidRPr="00114E6C" w:rsidRDefault="00F3468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2B3B" w:rsidRPr="00114E6C" w:rsidTr="00307C7A">
        <w:tc>
          <w:tcPr>
            <w:tcW w:w="1770" w:type="dxa"/>
          </w:tcPr>
          <w:p w:rsidR="00652B3B" w:rsidRPr="00114E6C" w:rsidRDefault="00652B3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71" w:type="dxa"/>
          </w:tcPr>
          <w:p w:rsidR="00652B3B" w:rsidRPr="00114E6C" w:rsidRDefault="00652B3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Straightforward questions</w:t>
            </w:r>
          </w:p>
        </w:tc>
        <w:tc>
          <w:tcPr>
            <w:tcW w:w="1769" w:type="dxa"/>
          </w:tcPr>
          <w:p w:rsidR="00652B3B" w:rsidRPr="00114E6C" w:rsidRDefault="00610A46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Behavioral questions</w:t>
            </w:r>
          </w:p>
        </w:tc>
        <w:tc>
          <w:tcPr>
            <w:tcW w:w="1796" w:type="dxa"/>
          </w:tcPr>
          <w:p w:rsidR="00652B3B" w:rsidRPr="00114E6C" w:rsidRDefault="00610A46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Situational questions</w:t>
            </w:r>
          </w:p>
        </w:tc>
        <w:tc>
          <w:tcPr>
            <w:tcW w:w="1774" w:type="dxa"/>
          </w:tcPr>
          <w:p w:rsidR="00652B3B" w:rsidRPr="00114E6C" w:rsidRDefault="00610A46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Brainteasers</w:t>
            </w:r>
          </w:p>
        </w:tc>
        <w:tc>
          <w:tcPr>
            <w:tcW w:w="1776" w:type="dxa"/>
          </w:tcPr>
          <w:p w:rsidR="00652B3B" w:rsidRPr="00114E6C" w:rsidRDefault="00610A46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Medical questions</w:t>
            </w:r>
          </w:p>
        </w:tc>
      </w:tr>
      <w:tr w:rsidR="00652B3B" w:rsidRPr="00114E6C" w:rsidTr="00307C7A">
        <w:tc>
          <w:tcPr>
            <w:tcW w:w="1770" w:type="dxa"/>
          </w:tcPr>
          <w:p w:rsidR="00652B3B" w:rsidRPr="00114E6C" w:rsidRDefault="009354D5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7.</w:t>
            </w:r>
            <w:r w:rsidR="00652B3B" w:rsidRPr="00114E6C">
              <w:rPr>
                <w:rFonts w:ascii="Arial" w:hAnsi="Arial" w:cs="Arial"/>
                <w:sz w:val="16"/>
                <w:szCs w:val="16"/>
              </w:rPr>
              <w:t xml:space="preserve">Types of Questions </w:t>
            </w:r>
          </w:p>
        </w:tc>
        <w:tc>
          <w:tcPr>
            <w:tcW w:w="1771" w:type="dxa"/>
          </w:tcPr>
          <w:p w:rsidR="00652B3B" w:rsidRPr="00114E6C" w:rsidRDefault="00652B3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9" w:type="dxa"/>
          </w:tcPr>
          <w:p w:rsidR="00652B3B" w:rsidRPr="00114E6C" w:rsidRDefault="00652B3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6" w:type="dxa"/>
          </w:tcPr>
          <w:p w:rsidR="00652B3B" w:rsidRPr="00114E6C" w:rsidRDefault="00652B3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4" w:type="dxa"/>
          </w:tcPr>
          <w:p w:rsidR="00652B3B" w:rsidRPr="00114E6C" w:rsidRDefault="00652B3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:rsidR="00652B3B" w:rsidRPr="00114E6C" w:rsidRDefault="00652B3B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4F32" w:rsidRPr="00114E6C" w:rsidTr="00307C7A">
        <w:tc>
          <w:tcPr>
            <w:tcW w:w="1770" w:type="dxa"/>
          </w:tcPr>
          <w:p w:rsidR="00E44F32" w:rsidRPr="00114E6C" w:rsidRDefault="00E44F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71" w:type="dxa"/>
          </w:tcPr>
          <w:p w:rsidR="00E44F32" w:rsidRPr="00114E6C" w:rsidRDefault="00E44F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&lt; 15 minutes</w:t>
            </w:r>
          </w:p>
        </w:tc>
        <w:tc>
          <w:tcPr>
            <w:tcW w:w="1769" w:type="dxa"/>
          </w:tcPr>
          <w:p w:rsidR="00E44F32" w:rsidRPr="00114E6C" w:rsidRDefault="00E44F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15-30 minutes</w:t>
            </w:r>
          </w:p>
        </w:tc>
        <w:tc>
          <w:tcPr>
            <w:tcW w:w="1796" w:type="dxa"/>
          </w:tcPr>
          <w:p w:rsidR="00E44F32" w:rsidRPr="00114E6C" w:rsidRDefault="00E44F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30-45 minutes</w:t>
            </w:r>
          </w:p>
        </w:tc>
        <w:tc>
          <w:tcPr>
            <w:tcW w:w="1774" w:type="dxa"/>
          </w:tcPr>
          <w:p w:rsidR="00E44F32" w:rsidRPr="00114E6C" w:rsidRDefault="00F3468B" w:rsidP="00E12E8A">
            <w:pPr>
              <w:pStyle w:val="ListParagraph"/>
              <w:numPr>
                <w:ilvl w:val="1"/>
                <w:numId w:val="1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 xml:space="preserve"> m</w:t>
            </w:r>
            <w:r w:rsidR="00E44F32" w:rsidRPr="00114E6C">
              <w:rPr>
                <w:rFonts w:ascii="Arial" w:hAnsi="Arial" w:cs="Arial"/>
                <w:sz w:val="16"/>
                <w:szCs w:val="16"/>
              </w:rPr>
              <w:t>inutes</w:t>
            </w:r>
          </w:p>
        </w:tc>
        <w:tc>
          <w:tcPr>
            <w:tcW w:w="1776" w:type="dxa"/>
          </w:tcPr>
          <w:p w:rsidR="00E44F32" w:rsidRPr="00114E6C" w:rsidRDefault="00E12E8A" w:rsidP="00E12E8A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&gt;</w:t>
            </w:r>
            <w:r w:rsidR="00E44F32" w:rsidRPr="00114E6C">
              <w:rPr>
                <w:rFonts w:ascii="Arial" w:hAnsi="Arial" w:cs="Arial"/>
                <w:sz w:val="16"/>
                <w:szCs w:val="16"/>
              </w:rPr>
              <w:t>60 minutes</w:t>
            </w:r>
          </w:p>
        </w:tc>
      </w:tr>
      <w:tr w:rsidR="00E44F32" w:rsidRPr="00114E6C" w:rsidTr="00307C7A">
        <w:tc>
          <w:tcPr>
            <w:tcW w:w="1770" w:type="dxa"/>
          </w:tcPr>
          <w:p w:rsidR="00E44F32" w:rsidRPr="00114E6C" w:rsidRDefault="009354D5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8.</w:t>
            </w:r>
            <w:r w:rsidR="00E44F32" w:rsidRPr="00114E6C">
              <w:rPr>
                <w:rFonts w:ascii="Arial" w:hAnsi="Arial" w:cs="Arial"/>
                <w:sz w:val="16"/>
                <w:szCs w:val="16"/>
              </w:rPr>
              <w:t xml:space="preserve">Interaction Time with Residents </w:t>
            </w:r>
          </w:p>
        </w:tc>
        <w:tc>
          <w:tcPr>
            <w:tcW w:w="1771" w:type="dxa"/>
          </w:tcPr>
          <w:p w:rsidR="00E44F32" w:rsidRPr="00114E6C" w:rsidRDefault="00E44F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9" w:type="dxa"/>
          </w:tcPr>
          <w:p w:rsidR="00E44F32" w:rsidRPr="00114E6C" w:rsidRDefault="00E44F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6" w:type="dxa"/>
          </w:tcPr>
          <w:p w:rsidR="00E44F32" w:rsidRPr="00114E6C" w:rsidRDefault="00E44F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4" w:type="dxa"/>
          </w:tcPr>
          <w:p w:rsidR="00E44F32" w:rsidRPr="00114E6C" w:rsidRDefault="00E44F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:rsidR="00E44F32" w:rsidRPr="00114E6C" w:rsidRDefault="00E44F32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14E6C" w:rsidRPr="00114E6C" w:rsidTr="00307C7A">
        <w:tc>
          <w:tcPr>
            <w:tcW w:w="1770" w:type="dxa"/>
          </w:tcPr>
          <w:p w:rsidR="00114E6C" w:rsidRPr="00114E6C" w:rsidRDefault="00114E6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1" w:type="dxa"/>
          </w:tcPr>
          <w:p w:rsidR="00114E6C" w:rsidRPr="00114E6C" w:rsidRDefault="00114E6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October</w:t>
            </w:r>
          </w:p>
        </w:tc>
        <w:tc>
          <w:tcPr>
            <w:tcW w:w="1769" w:type="dxa"/>
          </w:tcPr>
          <w:p w:rsidR="00114E6C" w:rsidRPr="00114E6C" w:rsidRDefault="00114E6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November</w:t>
            </w:r>
          </w:p>
        </w:tc>
        <w:tc>
          <w:tcPr>
            <w:tcW w:w="1796" w:type="dxa"/>
          </w:tcPr>
          <w:p w:rsidR="00114E6C" w:rsidRPr="00114E6C" w:rsidRDefault="00114E6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December</w:t>
            </w:r>
          </w:p>
        </w:tc>
        <w:tc>
          <w:tcPr>
            <w:tcW w:w="1774" w:type="dxa"/>
          </w:tcPr>
          <w:p w:rsidR="00114E6C" w:rsidRPr="00114E6C" w:rsidRDefault="00114E6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January</w:t>
            </w:r>
          </w:p>
        </w:tc>
        <w:tc>
          <w:tcPr>
            <w:tcW w:w="1776" w:type="dxa"/>
          </w:tcPr>
          <w:p w:rsidR="00114E6C" w:rsidRPr="00114E6C" w:rsidRDefault="00114E6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February</w:t>
            </w:r>
          </w:p>
        </w:tc>
      </w:tr>
      <w:tr w:rsidR="00114E6C" w:rsidRPr="00114E6C" w:rsidTr="00307C7A">
        <w:tc>
          <w:tcPr>
            <w:tcW w:w="1770" w:type="dxa"/>
          </w:tcPr>
          <w:p w:rsidR="00114E6C" w:rsidRPr="00114E6C" w:rsidRDefault="00114E6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9. Month of Interview</w:t>
            </w:r>
          </w:p>
        </w:tc>
        <w:tc>
          <w:tcPr>
            <w:tcW w:w="1771" w:type="dxa"/>
          </w:tcPr>
          <w:p w:rsidR="00114E6C" w:rsidRPr="00114E6C" w:rsidRDefault="00114E6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9" w:type="dxa"/>
          </w:tcPr>
          <w:p w:rsidR="00114E6C" w:rsidRPr="00114E6C" w:rsidRDefault="00114E6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6" w:type="dxa"/>
          </w:tcPr>
          <w:p w:rsidR="00114E6C" w:rsidRPr="00114E6C" w:rsidRDefault="00114E6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4" w:type="dxa"/>
          </w:tcPr>
          <w:p w:rsidR="00114E6C" w:rsidRPr="00114E6C" w:rsidRDefault="00114E6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:rsidR="00114E6C" w:rsidRPr="00114E6C" w:rsidRDefault="00114E6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4D5A1C" w:rsidRPr="00114E6C" w:rsidRDefault="004D5A1C" w:rsidP="00F3468B">
      <w:pPr>
        <w:pStyle w:val="ListParagraph"/>
        <w:spacing w:before="120"/>
        <w:rPr>
          <w:rFonts w:ascii="Arial" w:hAnsi="Arial" w:cs="Arial"/>
          <w:b/>
          <w:color w:val="FF0000"/>
          <w:sz w:val="16"/>
          <w:szCs w:val="16"/>
        </w:rPr>
      </w:pPr>
      <w:r w:rsidRPr="00114E6C">
        <w:rPr>
          <w:rFonts w:ascii="Arial" w:hAnsi="Arial" w:cs="Arial"/>
          <w:b/>
          <w:color w:val="FF0000"/>
          <w:sz w:val="16"/>
          <w:szCs w:val="16"/>
        </w:rPr>
        <w:t xml:space="preserve">For the following, please rank </w:t>
      </w:r>
      <w:r w:rsidR="00792A27" w:rsidRPr="00114E6C">
        <w:rPr>
          <w:rFonts w:ascii="Arial" w:hAnsi="Arial" w:cs="Arial"/>
          <w:b/>
          <w:color w:val="FF0000"/>
          <w:sz w:val="16"/>
          <w:szCs w:val="16"/>
        </w:rPr>
        <w:t>the importance</w:t>
      </w:r>
      <w:r w:rsidRPr="00114E6C">
        <w:rPr>
          <w:rFonts w:ascii="Arial" w:hAnsi="Arial" w:cs="Arial"/>
          <w:b/>
          <w:color w:val="FF0000"/>
          <w:sz w:val="16"/>
          <w:szCs w:val="16"/>
        </w:rPr>
        <w:t>, w</w:t>
      </w:r>
      <w:r w:rsidR="00792A27" w:rsidRPr="00114E6C">
        <w:rPr>
          <w:rFonts w:ascii="Arial" w:hAnsi="Arial" w:cs="Arial"/>
          <w:b/>
          <w:color w:val="FF0000"/>
          <w:sz w:val="16"/>
          <w:szCs w:val="16"/>
        </w:rPr>
        <w:t>ith 1 being most important</w:t>
      </w:r>
      <w:r w:rsidRPr="00114E6C">
        <w:rPr>
          <w:rFonts w:ascii="Arial" w:hAnsi="Arial" w:cs="Arial"/>
          <w:b/>
          <w:color w:val="FF0000"/>
          <w:sz w:val="16"/>
          <w:szCs w:val="16"/>
        </w:rPr>
        <w:t xml:space="preserve"> and 5</w:t>
      </w:r>
      <w:r w:rsidR="00792A27" w:rsidRPr="00114E6C">
        <w:rPr>
          <w:rFonts w:ascii="Arial" w:hAnsi="Arial" w:cs="Arial"/>
          <w:b/>
          <w:color w:val="FF0000"/>
          <w:sz w:val="16"/>
          <w:szCs w:val="16"/>
        </w:rPr>
        <w:t xml:space="preserve"> being least important</w:t>
      </w:r>
      <w:r w:rsidRPr="00114E6C">
        <w:rPr>
          <w:rFonts w:ascii="Arial" w:hAnsi="Arial" w:cs="Arial"/>
          <w:b/>
          <w:color w:val="FF0000"/>
          <w:sz w:val="16"/>
          <w:szCs w:val="16"/>
        </w:rPr>
        <w:t xml:space="preserve">.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91"/>
        <w:gridCol w:w="1775"/>
        <w:gridCol w:w="1779"/>
        <w:gridCol w:w="1754"/>
        <w:gridCol w:w="1770"/>
        <w:gridCol w:w="1787"/>
      </w:tblGrid>
      <w:tr w:rsidR="00114E6C" w:rsidRPr="00114E6C" w:rsidTr="00E341CB">
        <w:tc>
          <w:tcPr>
            <w:tcW w:w="1836" w:type="dxa"/>
          </w:tcPr>
          <w:p w:rsidR="004D5A1C" w:rsidRPr="00114E6C" w:rsidRDefault="004D5A1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</w:tcPr>
          <w:p w:rsidR="004D5A1C" w:rsidRPr="00114E6C" w:rsidRDefault="00792A27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Program Overview</w:t>
            </w:r>
          </w:p>
        </w:tc>
        <w:tc>
          <w:tcPr>
            <w:tcW w:w="1836" w:type="dxa"/>
          </w:tcPr>
          <w:p w:rsidR="004D5A1C" w:rsidRPr="00114E6C" w:rsidRDefault="00792A27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Interviews</w:t>
            </w:r>
          </w:p>
        </w:tc>
        <w:tc>
          <w:tcPr>
            <w:tcW w:w="1836" w:type="dxa"/>
          </w:tcPr>
          <w:p w:rsidR="004D5A1C" w:rsidRPr="00114E6C" w:rsidRDefault="00792A27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Tour</w:t>
            </w:r>
          </w:p>
        </w:tc>
        <w:tc>
          <w:tcPr>
            <w:tcW w:w="1836" w:type="dxa"/>
          </w:tcPr>
          <w:p w:rsidR="004D5A1C" w:rsidRPr="00114E6C" w:rsidRDefault="00792A27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>Morning Report</w:t>
            </w:r>
          </w:p>
        </w:tc>
        <w:tc>
          <w:tcPr>
            <w:tcW w:w="1836" w:type="dxa"/>
          </w:tcPr>
          <w:p w:rsidR="004D5A1C" w:rsidRPr="00114E6C" w:rsidRDefault="00792A27" w:rsidP="00792A27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114E6C">
              <w:rPr>
                <w:rFonts w:ascii="Arial" w:hAnsi="Arial" w:cs="Arial"/>
                <w:sz w:val="16"/>
                <w:szCs w:val="16"/>
              </w:rPr>
              <w:t xml:space="preserve">Lunch </w:t>
            </w:r>
            <w:r w:rsidR="00114E6C" w:rsidRPr="00114E6C">
              <w:rPr>
                <w:rFonts w:ascii="Arial" w:hAnsi="Arial" w:cs="Arial"/>
                <w:sz w:val="16"/>
                <w:szCs w:val="16"/>
              </w:rPr>
              <w:t>(Interaction) w/</w:t>
            </w:r>
            <w:r w:rsidRPr="00114E6C">
              <w:rPr>
                <w:rFonts w:ascii="Arial" w:hAnsi="Arial" w:cs="Arial"/>
                <w:sz w:val="16"/>
                <w:szCs w:val="16"/>
              </w:rPr>
              <w:t xml:space="preserve"> Housestaff</w:t>
            </w:r>
          </w:p>
        </w:tc>
      </w:tr>
      <w:tr w:rsidR="00114E6C" w:rsidRPr="00114E6C" w:rsidTr="00E341CB">
        <w:tc>
          <w:tcPr>
            <w:tcW w:w="1836" w:type="dxa"/>
          </w:tcPr>
          <w:p w:rsidR="004D5A1C" w:rsidRPr="00114E6C" w:rsidRDefault="00114E6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. </w:t>
            </w:r>
            <w:r w:rsidR="00792A27" w:rsidRPr="00114E6C">
              <w:rPr>
                <w:rFonts w:ascii="Arial" w:hAnsi="Arial" w:cs="Arial"/>
                <w:sz w:val="16"/>
                <w:szCs w:val="16"/>
              </w:rPr>
              <w:t>Components of the Interview Day</w:t>
            </w:r>
            <w:r w:rsidR="004D5A1C" w:rsidRPr="00114E6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836" w:type="dxa"/>
          </w:tcPr>
          <w:p w:rsidR="004D5A1C" w:rsidRPr="00114E6C" w:rsidRDefault="004D5A1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</w:tcPr>
          <w:p w:rsidR="004D5A1C" w:rsidRPr="00114E6C" w:rsidRDefault="004D5A1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</w:tcPr>
          <w:p w:rsidR="004D5A1C" w:rsidRPr="00114E6C" w:rsidRDefault="004D5A1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</w:tcPr>
          <w:p w:rsidR="004D5A1C" w:rsidRPr="00114E6C" w:rsidRDefault="004D5A1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</w:tcPr>
          <w:p w:rsidR="004D5A1C" w:rsidRPr="00114E6C" w:rsidRDefault="004D5A1C" w:rsidP="00E341C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6A04D6" w:rsidRPr="00114E6C" w:rsidRDefault="00307C7A" w:rsidP="00307C7A">
      <w:pPr>
        <w:pStyle w:val="ListParagraph"/>
        <w:spacing w:before="120"/>
        <w:rPr>
          <w:rFonts w:ascii="Arial" w:hAnsi="Arial" w:cs="Arial"/>
          <w:b/>
          <w:color w:val="FF0000"/>
          <w:sz w:val="16"/>
          <w:szCs w:val="16"/>
        </w:rPr>
      </w:pPr>
      <w:r w:rsidRPr="00114E6C">
        <w:rPr>
          <w:rFonts w:ascii="Arial" w:hAnsi="Arial" w:cs="Arial"/>
          <w:b/>
          <w:color w:val="FF0000"/>
          <w:sz w:val="16"/>
          <w:szCs w:val="16"/>
        </w:rPr>
        <w:t>For the following, please circle one answer choice per question.</w:t>
      </w:r>
    </w:p>
    <w:p w:rsidR="0022302C" w:rsidRPr="00114E6C" w:rsidRDefault="0022302C" w:rsidP="00114E6C">
      <w:pPr>
        <w:pStyle w:val="ListParagraph"/>
        <w:numPr>
          <w:ilvl w:val="0"/>
          <w:numId w:val="13"/>
        </w:numPr>
        <w:rPr>
          <w:rFonts w:ascii="Arial" w:hAnsi="Arial" w:cs="Arial"/>
          <w:sz w:val="16"/>
          <w:szCs w:val="16"/>
        </w:rPr>
      </w:pPr>
      <w:r w:rsidRPr="00114E6C">
        <w:rPr>
          <w:rFonts w:ascii="Arial" w:hAnsi="Arial" w:cs="Arial"/>
          <w:sz w:val="16"/>
          <w:szCs w:val="16"/>
        </w:rPr>
        <w:t>I prefer a pre-interview day dinner</w:t>
      </w:r>
    </w:p>
    <w:p w:rsidR="0022302C" w:rsidRPr="00114E6C" w:rsidRDefault="0022302C" w:rsidP="002E3A89">
      <w:pPr>
        <w:pStyle w:val="ListParagraph"/>
        <w:numPr>
          <w:ilvl w:val="1"/>
          <w:numId w:val="1"/>
        </w:numPr>
        <w:rPr>
          <w:rFonts w:ascii="Arial" w:hAnsi="Arial" w:cs="Arial"/>
          <w:sz w:val="16"/>
          <w:szCs w:val="16"/>
        </w:rPr>
      </w:pPr>
      <w:r w:rsidRPr="00114E6C">
        <w:rPr>
          <w:rFonts w:ascii="Arial" w:hAnsi="Arial" w:cs="Arial"/>
          <w:sz w:val="16"/>
          <w:szCs w:val="16"/>
        </w:rPr>
        <w:t>Yes</w:t>
      </w:r>
    </w:p>
    <w:p w:rsidR="00F3468B" w:rsidRPr="00114E6C" w:rsidRDefault="0022302C" w:rsidP="009354D5">
      <w:pPr>
        <w:pStyle w:val="ListParagraph"/>
        <w:numPr>
          <w:ilvl w:val="1"/>
          <w:numId w:val="1"/>
        </w:numPr>
        <w:rPr>
          <w:rFonts w:ascii="Arial" w:hAnsi="Arial" w:cs="Arial"/>
          <w:sz w:val="16"/>
          <w:szCs w:val="16"/>
        </w:rPr>
      </w:pPr>
      <w:r w:rsidRPr="00114E6C">
        <w:rPr>
          <w:rFonts w:ascii="Arial" w:hAnsi="Arial" w:cs="Arial"/>
          <w:sz w:val="16"/>
          <w:szCs w:val="16"/>
        </w:rPr>
        <w:t>No</w:t>
      </w:r>
    </w:p>
    <w:p w:rsidR="0022302C" w:rsidRPr="00114E6C" w:rsidRDefault="0022302C" w:rsidP="00114E6C">
      <w:pPr>
        <w:pStyle w:val="ListParagraph"/>
        <w:numPr>
          <w:ilvl w:val="0"/>
          <w:numId w:val="13"/>
        </w:numPr>
        <w:rPr>
          <w:rFonts w:ascii="Arial" w:hAnsi="Arial" w:cs="Arial"/>
          <w:sz w:val="16"/>
          <w:szCs w:val="16"/>
        </w:rPr>
      </w:pPr>
      <w:r w:rsidRPr="00114E6C">
        <w:rPr>
          <w:rFonts w:ascii="Arial" w:hAnsi="Arial" w:cs="Arial"/>
          <w:sz w:val="16"/>
          <w:szCs w:val="16"/>
        </w:rPr>
        <w:t>I prefer the tour be optional</w:t>
      </w:r>
    </w:p>
    <w:p w:rsidR="0022302C" w:rsidRPr="00114E6C" w:rsidRDefault="0022302C" w:rsidP="00114E6C">
      <w:pPr>
        <w:pStyle w:val="ListParagraph"/>
        <w:numPr>
          <w:ilvl w:val="1"/>
          <w:numId w:val="13"/>
        </w:numPr>
        <w:rPr>
          <w:rFonts w:ascii="Arial" w:hAnsi="Arial" w:cs="Arial"/>
          <w:sz w:val="16"/>
          <w:szCs w:val="16"/>
        </w:rPr>
      </w:pPr>
      <w:r w:rsidRPr="00114E6C">
        <w:rPr>
          <w:rFonts w:ascii="Arial" w:hAnsi="Arial" w:cs="Arial"/>
          <w:sz w:val="16"/>
          <w:szCs w:val="16"/>
        </w:rPr>
        <w:t>Yes</w:t>
      </w:r>
    </w:p>
    <w:p w:rsidR="00F3468B" w:rsidRPr="00114E6C" w:rsidRDefault="0022302C" w:rsidP="00114E6C">
      <w:pPr>
        <w:pStyle w:val="ListParagraph"/>
        <w:numPr>
          <w:ilvl w:val="1"/>
          <w:numId w:val="13"/>
        </w:numPr>
        <w:rPr>
          <w:rFonts w:ascii="Arial" w:hAnsi="Arial" w:cs="Arial"/>
          <w:sz w:val="16"/>
          <w:szCs w:val="16"/>
        </w:rPr>
      </w:pPr>
      <w:r w:rsidRPr="00114E6C">
        <w:rPr>
          <w:rFonts w:ascii="Arial" w:hAnsi="Arial" w:cs="Arial"/>
          <w:sz w:val="16"/>
          <w:szCs w:val="16"/>
        </w:rPr>
        <w:t>No</w:t>
      </w:r>
    </w:p>
    <w:p w:rsidR="0022302C" w:rsidRPr="00114E6C" w:rsidRDefault="0022302C" w:rsidP="00114E6C">
      <w:pPr>
        <w:pStyle w:val="ListParagraph"/>
        <w:numPr>
          <w:ilvl w:val="0"/>
          <w:numId w:val="13"/>
        </w:numPr>
        <w:rPr>
          <w:rFonts w:ascii="Arial" w:hAnsi="Arial" w:cs="Arial"/>
          <w:sz w:val="16"/>
          <w:szCs w:val="16"/>
        </w:rPr>
      </w:pPr>
      <w:r w:rsidRPr="00114E6C">
        <w:rPr>
          <w:rFonts w:ascii="Arial" w:hAnsi="Arial" w:cs="Arial"/>
          <w:sz w:val="16"/>
          <w:szCs w:val="16"/>
        </w:rPr>
        <w:t>The exit interview is</w:t>
      </w:r>
    </w:p>
    <w:p w:rsidR="0022302C" w:rsidRPr="00114E6C" w:rsidRDefault="0022302C" w:rsidP="00114E6C">
      <w:pPr>
        <w:pStyle w:val="ListParagraph"/>
        <w:numPr>
          <w:ilvl w:val="1"/>
          <w:numId w:val="13"/>
        </w:numPr>
        <w:rPr>
          <w:rFonts w:ascii="Arial" w:hAnsi="Arial" w:cs="Arial"/>
          <w:sz w:val="16"/>
          <w:szCs w:val="16"/>
        </w:rPr>
      </w:pPr>
      <w:r w:rsidRPr="00114E6C">
        <w:rPr>
          <w:rFonts w:ascii="Arial" w:hAnsi="Arial" w:cs="Arial"/>
          <w:sz w:val="16"/>
          <w:szCs w:val="16"/>
        </w:rPr>
        <w:t>Necessary</w:t>
      </w:r>
    </w:p>
    <w:p w:rsidR="0022302C" w:rsidRPr="00114E6C" w:rsidRDefault="0022302C" w:rsidP="00114E6C">
      <w:pPr>
        <w:pStyle w:val="ListParagraph"/>
        <w:numPr>
          <w:ilvl w:val="1"/>
          <w:numId w:val="13"/>
        </w:numPr>
        <w:rPr>
          <w:rFonts w:ascii="Arial" w:hAnsi="Arial" w:cs="Arial"/>
          <w:sz w:val="16"/>
          <w:szCs w:val="16"/>
        </w:rPr>
      </w:pPr>
      <w:r w:rsidRPr="00114E6C">
        <w:rPr>
          <w:rFonts w:ascii="Arial" w:hAnsi="Arial" w:cs="Arial"/>
          <w:sz w:val="16"/>
          <w:szCs w:val="16"/>
        </w:rPr>
        <w:t>Unnecessary</w:t>
      </w:r>
    </w:p>
    <w:p w:rsidR="0022302C" w:rsidRPr="00114E6C" w:rsidRDefault="0022302C" w:rsidP="00C934CD">
      <w:pPr>
        <w:rPr>
          <w:rFonts w:ascii="Arial" w:hAnsi="Arial" w:cs="Arial"/>
          <w:sz w:val="16"/>
          <w:szCs w:val="16"/>
        </w:rPr>
      </w:pPr>
    </w:p>
    <w:p w:rsidR="00FC4C7C" w:rsidRPr="00114E6C" w:rsidRDefault="00FC4C7C">
      <w:pPr>
        <w:rPr>
          <w:rFonts w:ascii="Arial" w:hAnsi="Arial" w:cs="Arial"/>
          <w:sz w:val="16"/>
          <w:szCs w:val="16"/>
        </w:rPr>
      </w:pPr>
    </w:p>
    <w:sectPr w:rsidR="00FC4C7C" w:rsidRPr="00114E6C" w:rsidSect="00943B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7ADD" w:rsidRDefault="00C67ADD" w:rsidP="0087318B">
      <w:r>
        <w:separator/>
      </w:r>
    </w:p>
  </w:endnote>
  <w:endnote w:type="continuationSeparator" w:id="0">
    <w:p w:rsidR="00C67ADD" w:rsidRDefault="00C67ADD" w:rsidP="00873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7ADD" w:rsidRDefault="00C67ADD" w:rsidP="0087318B">
      <w:r>
        <w:separator/>
      </w:r>
    </w:p>
  </w:footnote>
  <w:footnote w:type="continuationSeparator" w:id="0">
    <w:p w:rsidR="00C67ADD" w:rsidRDefault="00C67ADD" w:rsidP="008731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DF4110"/>
    <w:multiLevelType w:val="hybridMultilevel"/>
    <w:tmpl w:val="693E0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661094"/>
    <w:multiLevelType w:val="multilevel"/>
    <w:tmpl w:val="44724AD4"/>
    <w:lvl w:ilvl="0">
      <w:start w:val="4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0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9652061"/>
    <w:multiLevelType w:val="hybridMultilevel"/>
    <w:tmpl w:val="693E0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3964EB"/>
    <w:multiLevelType w:val="hybridMultilevel"/>
    <w:tmpl w:val="E72664C8"/>
    <w:lvl w:ilvl="0" w:tplc="4AD2E586">
      <w:start w:val="2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B2A4CDA"/>
    <w:multiLevelType w:val="hybridMultilevel"/>
    <w:tmpl w:val="693E0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721B82"/>
    <w:multiLevelType w:val="hybridMultilevel"/>
    <w:tmpl w:val="7E8C55CA"/>
    <w:lvl w:ilvl="0" w:tplc="B598FD92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C256B7"/>
    <w:multiLevelType w:val="hybridMultilevel"/>
    <w:tmpl w:val="9544FF12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BC1F1F"/>
    <w:multiLevelType w:val="hybridMultilevel"/>
    <w:tmpl w:val="693E0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141C15"/>
    <w:multiLevelType w:val="hybridMultilevel"/>
    <w:tmpl w:val="693E0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69108C"/>
    <w:multiLevelType w:val="hybridMultilevel"/>
    <w:tmpl w:val="6F06A12A"/>
    <w:lvl w:ilvl="0" w:tplc="511AB432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454463"/>
    <w:multiLevelType w:val="hybridMultilevel"/>
    <w:tmpl w:val="90580C86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573E1C"/>
    <w:multiLevelType w:val="hybridMultilevel"/>
    <w:tmpl w:val="CCE87C7A"/>
    <w:lvl w:ilvl="0" w:tplc="797605E6">
      <w:start w:val="2501"/>
      <w:numFmt w:val="bullet"/>
      <w:lvlText w:val=""/>
      <w:lvlJc w:val="left"/>
      <w:pPr>
        <w:tabs>
          <w:tab w:val="num" w:pos="1080"/>
        </w:tabs>
        <w:ind w:left="1080" w:hanging="720"/>
      </w:pPr>
      <w:rPr>
        <w:rFonts w:ascii="Symbol" w:eastAsia="Times New Roman" w:hAnsi="Symbol" w:cs="Tahoma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1A0088"/>
    <w:multiLevelType w:val="multilevel"/>
    <w:tmpl w:val="FC388144"/>
    <w:lvl w:ilvl="0">
      <w:start w:val="4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0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7EE865A5"/>
    <w:multiLevelType w:val="hybridMultilevel"/>
    <w:tmpl w:val="693E0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9"/>
  </w:num>
  <w:num w:numId="4">
    <w:abstractNumId w:val="3"/>
  </w:num>
  <w:num w:numId="5">
    <w:abstractNumId w:val="13"/>
  </w:num>
  <w:num w:numId="6">
    <w:abstractNumId w:val="0"/>
  </w:num>
  <w:num w:numId="7">
    <w:abstractNumId w:val="8"/>
  </w:num>
  <w:num w:numId="8">
    <w:abstractNumId w:val="7"/>
  </w:num>
  <w:num w:numId="9">
    <w:abstractNumId w:val="5"/>
  </w:num>
  <w:num w:numId="10">
    <w:abstractNumId w:val="1"/>
  </w:num>
  <w:num w:numId="11">
    <w:abstractNumId w:val="12"/>
  </w:num>
  <w:num w:numId="12">
    <w:abstractNumId w:val="10"/>
  </w:num>
  <w:num w:numId="13">
    <w:abstractNumId w:val="6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E7DED"/>
    <w:rsid w:val="000037D9"/>
    <w:rsid w:val="000051DD"/>
    <w:rsid w:val="00011E76"/>
    <w:rsid w:val="000C7BEB"/>
    <w:rsid w:val="001139AB"/>
    <w:rsid w:val="00114E6C"/>
    <w:rsid w:val="00133F9A"/>
    <w:rsid w:val="00161712"/>
    <w:rsid w:val="001E341C"/>
    <w:rsid w:val="0022302C"/>
    <w:rsid w:val="002A5CDF"/>
    <w:rsid w:val="002E3A89"/>
    <w:rsid w:val="002E416C"/>
    <w:rsid w:val="002E6213"/>
    <w:rsid w:val="002F75A3"/>
    <w:rsid w:val="00307C7A"/>
    <w:rsid w:val="00316FE4"/>
    <w:rsid w:val="00347680"/>
    <w:rsid w:val="003C2699"/>
    <w:rsid w:val="004477DE"/>
    <w:rsid w:val="00496EC4"/>
    <w:rsid w:val="004D5A1C"/>
    <w:rsid w:val="00512058"/>
    <w:rsid w:val="00585932"/>
    <w:rsid w:val="00610A46"/>
    <w:rsid w:val="0061401A"/>
    <w:rsid w:val="0061598B"/>
    <w:rsid w:val="00623510"/>
    <w:rsid w:val="006338F1"/>
    <w:rsid w:val="00652B3B"/>
    <w:rsid w:val="006A04D6"/>
    <w:rsid w:val="006D1C17"/>
    <w:rsid w:val="00711582"/>
    <w:rsid w:val="00763DC5"/>
    <w:rsid w:val="00792A27"/>
    <w:rsid w:val="007976CE"/>
    <w:rsid w:val="007D515B"/>
    <w:rsid w:val="00806057"/>
    <w:rsid w:val="0085347B"/>
    <w:rsid w:val="0087318B"/>
    <w:rsid w:val="008A5881"/>
    <w:rsid w:val="008E623B"/>
    <w:rsid w:val="0091143C"/>
    <w:rsid w:val="009354D5"/>
    <w:rsid w:val="00943B0B"/>
    <w:rsid w:val="009772A4"/>
    <w:rsid w:val="00996E32"/>
    <w:rsid w:val="009A7D20"/>
    <w:rsid w:val="009B4953"/>
    <w:rsid w:val="009B5263"/>
    <w:rsid w:val="00A51B25"/>
    <w:rsid w:val="00A82F62"/>
    <w:rsid w:val="00AD31F2"/>
    <w:rsid w:val="00AD759C"/>
    <w:rsid w:val="00B106AB"/>
    <w:rsid w:val="00B219CE"/>
    <w:rsid w:val="00B35F7B"/>
    <w:rsid w:val="00B37ABD"/>
    <w:rsid w:val="00B957F8"/>
    <w:rsid w:val="00BB17F7"/>
    <w:rsid w:val="00BC197D"/>
    <w:rsid w:val="00BE28F7"/>
    <w:rsid w:val="00C62739"/>
    <w:rsid w:val="00C67ADD"/>
    <w:rsid w:val="00C934CD"/>
    <w:rsid w:val="00CC4D1F"/>
    <w:rsid w:val="00CE721D"/>
    <w:rsid w:val="00CE7DED"/>
    <w:rsid w:val="00D360A7"/>
    <w:rsid w:val="00DA3E86"/>
    <w:rsid w:val="00DB45F1"/>
    <w:rsid w:val="00DE31FA"/>
    <w:rsid w:val="00E02BD2"/>
    <w:rsid w:val="00E12E8A"/>
    <w:rsid w:val="00E16A89"/>
    <w:rsid w:val="00E44F32"/>
    <w:rsid w:val="00EA1D81"/>
    <w:rsid w:val="00EA6D06"/>
    <w:rsid w:val="00EA7315"/>
    <w:rsid w:val="00EC1D8D"/>
    <w:rsid w:val="00EC6519"/>
    <w:rsid w:val="00F137BC"/>
    <w:rsid w:val="00F26E0F"/>
    <w:rsid w:val="00F3468B"/>
    <w:rsid w:val="00F54172"/>
    <w:rsid w:val="00FC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03189696-AE8C-4D7A-B499-1F0F14C40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1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D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DE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318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18B"/>
  </w:style>
  <w:style w:type="paragraph" w:styleId="Footer">
    <w:name w:val="footer"/>
    <w:basedOn w:val="Normal"/>
    <w:link w:val="FooterChar"/>
    <w:uiPriority w:val="99"/>
    <w:unhideWhenUsed/>
    <w:rsid w:val="008731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18B"/>
  </w:style>
  <w:style w:type="paragraph" w:styleId="ListParagraph">
    <w:name w:val="List Paragraph"/>
    <w:basedOn w:val="Normal"/>
    <w:uiPriority w:val="34"/>
    <w:qFormat/>
    <w:rsid w:val="00316FE4"/>
    <w:pPr>
      <w:ind w:left="720"/>
      <w:contextualSpacing/>
    </w:pPr>
  </w:style>
  <w:style w:type="table" w:styleId="TableGrid">
    <w:name w:val="Table Grid"/>
    <w:basedOn w:val="TableNormal"/>
    <w:uiPriority w:val="59"/>
    <w:rsid w:val="00DB4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253D15-7A4F-45A4-A3E7-67E3913EF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-Nicole Bird</dc:creator>
  <cp:keywords/>
  <dc:description/>
  <cp:lastModifiedBy>Chadaga, Amar</cp:lastModifiedBy>
  <cp:revision>2</cp:revision>
  <cp:lastPrinted>2014-09-18T17:51:00Z</cp:lastPrinted>
  <dcterms:created xsi:type="dcterms:W3CDTF">2018-06-27T14:39:00Z</dcterms:created>
  <dcterms:modified xsi:type="dcterms:W3CDTF">2018-06-27T14:39:00Z</dcterms:modified>
</cp:coreProperties>
</file>